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8140C" w14:textId="30BBF8AB" w:rsidR="007B452F" w:rsidRDefault="007B452F" w:rsidP="007B452F">
      <w:pPr>
        <w:pStyle w:val="Heading1"/>
      </w:pPr>
      <w:r>
        <w:t>Supplementary Tables</w:t>
      </w:r>
      <w:r w:rsidR="00055748">
        <w:t xml:space="preserve"> S3-S6</w:t>
      </w:r>
    </w:p>
    <w:p w14:paraId="3765D286" w14:textId="77777777" w:rsidR="007B452F" w:rsidRPr="00B8704F" w:rsidRDefault="007B452F" w:rsidP="007B452F">
      <w:pPr>
        <w:rPr>
          <w:lang w:val="de-CH"/>
        </w:rPr>
      </w:pPr>
      <w:r w:rsidRPr="00DC1F44">
        <w:rPr>
          <w:lang w:val="en-US"/>
        </w:rPr>
        <w:t>Su</w:t>
      </w:r>
      <w:r>
        <w:rPr>
          <w:lang w:val="en-US"/>
        </w:rPr>
        <w:t xml:space="preserve">pplement to: </w:t>
      </w:r>
      <w:r w:rsidRPr="00DC1F44">
        <w:rPr>
          <w:i/>
          <w:iCs/>
          <w:lang w:val="en-US"/>
        </w:rPr>
        <w:t>Naturalistic psychedelic therapy: The role of relaxation</w:t>
      </w:r>
      <w:r>
        <w:rPr>
          <w:i/>
          <w:iCs/>
          <w:lang w:val="en-US"/>
        </w:rPr>
        <w:t xml:space="preserve"> and subjective drug effects</w:t>
      </w:r>
      <w:r w:rsidRPr="00DC1F44">
        <w:rPr>
          <w:i/>
          <w:iCs/>
          <w:lang w:val="en-US"/>
        </w:rPr>
        <w:t xml:space="preserve"> in antidepressant response.</w:t>
      </w:r>
      <w:r>
        <w:rPr>
          <w:i/>
          <w:iCs/>
          <w:lang w:val="en-US"/>
        </w:rPr>
        <w:t xml:space="preserve"> </w:t>
      </w:r>
      <w:r w:rsidRPr="00B8704F">
        <w:rPr>
          <w:lang w:val="de-CH"/>
        </w:rPr>
        <w:t>Calder AE, Rausch B, Liechti ME, Holze F &amp; Hasler G.</w:t>
      </w:r>
    </w:p>
    <w:p w14:paraId="56C04614" w14:textId="77777777" w:rsidR="0000063A" w:rsidRDefault="0000063A">
      <w:pPr>
        <w:rPr>
          <w:lang w:val="de-CH"/>
        </w:rPr>
      </w:pPr>
    </w:p>
    <w:p w14:paraId="15E11E2C" w14:textId="77777777" w:rsidR="007B452F" w:rsidRPr="00266585" w:rsidRDefault="007B452F" w:rsidP="007B452F">
      <w:pPr>
        <w:spacing w:line="276" w:lineRule="auto"/>
        <w:rPr>
          <w:i/>
          <w:iCs/>
          <w:lang w:val="en-GB"/>
        </w:rPr>
      </w:pPr>
      <w:r w:rsidRPr="00266585">
        <w:rPr>
          <w:i/>
          <w:iCs/>
          <w:lang w:val="en-GB"/>
        </w:rPr>
        <w:t>Table S</w:t>
      </w:r>
      <w:r>
        <w:rPr>
          <w:i/>
          <w:iCs/>
          <w:lang w:val="en-GB"/>
        </w:rPr>
        <w:t>3</w:t>
      </w:r>
      <w:r w:rsidRPr="00266585">
        <w:rPr>
          <w:i/>
          <w:iCs/>
          <w:lang w:val="en-GB"/>
        </w:rPr>
        <w:t xml:space="preserve">. Results of </w:t>
      </w:r>
      <w:r>
        <w:rPr>
          <w:i/>
          <w:iCs/>
          <w:lang w:val="en-GB"/>
        </w:rPr>
        <w:t xml:space="preserve">linear </w:t>
      </w:r>
      <w:r w:rsidRPr="00266585">
        <w:rPr>
          <w:i/>
          <w:iCs/>
          <w:lang w:val="en-GB"/>
        </w:rPr>
        <w:t xml:space="preserve">mixed effects models </w:t>
      </w:r>
      <w:proofErr w:type="spellStart"/>
      <w:r w:rsidRPr="00266585">
        <w:rPr>
          <w:i/>
          <w:iCs/>
          <w:lang w:val="en-GB"/>
        </w:rPr>
        <w:t>analyzing</w:t>
      </w:r>
      <w:proofErr w:type="spellEnd"/>
      <w:r w:rsidRPr="00266585">
        <w:rPr>
          <w:i/>
          <w:iCs/>
          <w:lang w:val="en-GB"/>
        </w:rPr>
        <w:t xml:space="preserve"> the relationship between real-time ratings and subsequent MEQ scores. N = 1</w:t>
      </w:r>
      <w:r>
        <w:rPr>
          <w:i/>
          <w:iCs/>
          <w:lang w:val="en-GB"/>
        </w:rPr>
        <w:t>53</w:t>
      </w:r>
      <w:r w:rsidRPr="00266585">
        <w:rPr>
          <w:i/>
          <w:iCs/>
          <w:lang w:val="en-GB"/>
        </w:rPr>
        <w:t xml:space="preserve"> dosing sessions in 5</w:t>
      </w:r>
      <w:r>
        <w:rPr>
          <w:i/>
          <w:iCs/>
          <w:lang w:val="en-GB"/>
        </w:rPr>
        <w:t>3</w:t>
      </w:r>
      <w:r w:rsidRPr="00266585">
        <w:rPr>
          <w:i/>
          <w:iCs/>
          <w:lang w:val="en-GB"/>
        </w:rPr>
        <w:t xml:space="preserve"> subjects.</w:t>
      </w:r>
      <w:r>
        <w:rPr>
          <w:i/>
          <w:iCs/>
          <w:lang w:val="en-GB"/>
        </w:rPr>
        <w:t xml:space="preserve"> *** corrected p &lt;0.001.</w:t>
      </w:r>
    </w:p>
    <w:tbl>
      <w:tblPr>
        <w:tblW w:w="62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642"/>
        <w:gridCol w:w="634"/>
        <w:gridCol w:w="1085"/>
      </w:tblGrid>
      <w:tr w:rsidR="007B452F" w:rsidRPr="00EA5BEC" w14:paraId="6BC57197" w14:textId="77777777" w:rsidTr="00593CB8">
        <w:trPr>
          <w:trHeight w:val="315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4F4B15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006150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CH"/>
                <w14:ligatures w14:val="none"/>
              </w:rPr>
              <w:t>Estimate (β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A1F721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CH"/>
                <w14:ligatures w14:val="none"/>
              </w:rPr>
              <w:t>Std.  Error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928840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CH"/>
                <w14:ligatures w14:val="none"/>
              </w:rPr>
              <w:t>df</w:t>
            </w:r>
            <w:proofErr w:type="spellEnd"/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81E23C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CH"/>
                <w14:ligatures w14:val="none"/>
              </w:rPr>
              <w:t>t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D0C940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fr-CH"/>
                <w14:ligatures w14:val="none"/>
              </w:rPr>
              <w:t>p</w:t>
            </w:r>
          </w:p>
        </w:tc>
      </w:tr>
      <w:tr w:rsidR="007B452F" w:rsidRPr="00EA5BEC" w14:paraId="5ACC9520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3A9CA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Any</w:t>
            </w:r>
            <w:proofErr w:type="spellEnd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56EA4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6275A0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75244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8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BDE0F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1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F2B9BE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0</w:t>
            </w:r>
          </w:p>
        </w:tc>
      </w:tr>
      <w:tr w:rsidR="007B452F" w:rsidRPr="00EA5BEC" w14:paraId="313CC3AA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410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Good </w:t>
            </w:r>
            <w:proofErr w:type="spellStart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90B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EF6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CD2D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4.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1ED4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.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5893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9</w:t>
            </w:r>
          </w:p>
        </w:tc>
      </w:tr>
      <w:tr w:rsidR="007B452F" w:rsidRPr="00EA5BEC" w14:paraId="50A7C8A7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B21F2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Bad </w:t>
            </w:r>
            <w:proofErr w:type="spellStart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20031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E2DA2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79802C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4.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6F1C0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51D74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55</w:t>
            </w:r>
          </w:p>
        </w:tc>
      </w:tr>
      <w:tr w:rsidR="007B452F" w:rsidRPr="00EA5BEC" w14:paraId="4F49346E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C85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go dissolu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C996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8670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5C5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4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53AA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4.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6638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0.0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5</w:t>
            </w:r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***</w:t>
            </w:r>
          </w:p>
        </w:tc>
      </w:tr>
      <w:tr w:rsidR="007B452F" w:rsidRPr="00EA5BEC" w14:paraId="258CCDA4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66D41BE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Relax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87FF16F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F5E203F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907BA19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1.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87B272D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79AB7E0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55</w:t>
            </w:r>
          </w:p>
        </w:tc>
      </w:tr>
    </w:tbl>
    <w:p w14:paraId="25B9C813" w14:textId="77777777" w:rsidR="007B452F" w:rsidRDefault="007B452F" w:rsidP="007B452F">
      <w:pPr>
        <w:spacing w:line="276" w:lineRule="auto"/>
        <w:rPr>
          <w:lang w:val="en-GB"/>
        </w:rPr>
      </w:pPr>
    </w:p>
    <w:p w14:paraId="633D3CEB" w14:textId="77777777" w:rsidR="007B452F" w:rsidRDefault="007B452F" w:rsidP="007B452F">
      <w:pPr>
        <w:spacing w:line="276" w:lineRule="auto"/>
        <w:rPr>
          <w:i/>
          <w:lang w:val="en-GB"/>
        </w:rPr>
      </w:pPr>
    </w:p>
    <w:p w14:paraId="3F56F02B" w14:textId="77777777" w:rsidR="007B452F" w:rsidRDefault="007B452F" w:rsidP="007B452F">
      <w:pPr>
        <w:spacing w:line="276" w:lineRule="auto"/>
        <w:rPr>
          <w:i/>
          <w:lang w:val="en-GB"/>
        </w:rPr>
      </w:pPr>
      <w:r>
        <w:rPr>
          <w:i/>
          <w:lang w:val="en-GB"/>
        </w:rPr>
        <w:t xml:space="preserve">Table S4. Results of linear mixed effects models </w:t>
      </w:r>
      <w:proofErr w:type="spellStart"/>
      <w:r>
        <w:rPr>
          <w:i/>
          <w:lang w:val="en-GB"/>
        </w:rPr>
        <w:t>analyzing</w:t>
      </w:r>
      <w:proofErr w:type="spellEnd"/>
      <w:r>
        <w:rPr>
          <w:i/>
          <w:lang w:val="en-GB"/>
        </w:rPr>
        <w:t xml:space="preserve"> the relationship between depression severity at baseline and subsequent acute drug effects. No significant effects were found. N = 41 PAT sessions in 21 patients.</w:t>
      </w:r>
    </w:p>
    <w:tbl>
      <w:tblPr>
        <w:tblW w:w="6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54"/>
        <w:gridCol w:w="1205"/>
        <w:gridCol w:w="768"/>
        <w:gridCol w:w="709"/>
        <w:gridCol w:w="744"/>
      </w:tblGrid>
      <w:tr w:rsidR="007B452F" w:rsidRPr="00EA5BEC" w14:paraId="49D1E261" w14:textId="77777777" w:rsidTr="00593CB8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87193" w14:textId="77777777" w:rsidR="007B452F" w:rsidRPr="00496601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39C09C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CH"/>
                <w14:ligatures w14:val="none"/>
              </w:rPr>
              <w:t>Estimate (β)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F00F5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CH"/>
                <w14:ligatures w14:val="none"/>
              </w:rPr>
              <w:t>Std.  Error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F47A24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CH"/>
                <w14:ligatures w14:val="none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FE8753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fr-CH"/>
                <w14:ligatures w14:val="none"/>
              </w:rPr>
              <w:t>t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A699A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GB" w:eastAsia="fr-CH"/>
                <w14:ligatures w14:val="none"/>
              </w:rPr>
              <w:t>p</w:t>
            </w:r>
          </w:p>
        </w:tc>
      </w:tr>
      <w:tr w:rsidR="007B452F" w:rsidRPr="00EA5BEC" w14:paraId="562FCC76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68E3D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Any</w:t>
            </w:r>
            <w:proofErr w:type="spellEnd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B7C53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2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0D3E89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250B6D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8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341F9B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0.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AD29F7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8</w:t>
            </w:r>
          </w:p>
        </w:tc>
      </w:tr>
      <w:tr w:rsidR="007B452F" w:rsidRPr="00EA5BEC" w14:paraId="7C826959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BA5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Good </w:t>
            </w:r>
            <w:proofErr w:type="spellStart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B513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1.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338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99A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6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461D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0.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B967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65</w:t>
            </w:r>
          </w:p>
        </w:tc>
      </w:tr>
      <w:tr w:rsidR="007B452F" w:rsidRPr="00EA5BEC" w14:paraId="02EBB42F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107FBB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Bad </w:t>
            </w:r>
            <w:proofErr w:type="spellStart"/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010146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1.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9ABA30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E5A286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7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8B56A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0.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7468F7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8</w:t>
            </w:r>
          </w:p>
        </w:tc>
      </w:tr>
      <w:tr w:rsidR="007B452F" w:rsidRPr="00EA5BEC" w14:paraId="10594EFB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2AA5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go dissolu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EED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1.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89C7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5E8E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1719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0.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5B0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bCs/>
                <w:color w:val="000000"/>
                <w:kern w:val="0"/>
                <w:lang w:eastAsia="fr-CH"/>
                <w14:ligatures w14:val="none"/>
              </w:rPr>
              <w:t>0.5</w:t>
            </w:r>
            <w:r>
              <w:rPr>
                <w:rFonts w:ascii="Calibri" w:eastAsia="Times New Roman" w:hAnsi="Calibri" w:cs="Calibri"/>
                <w:bCs/>
                <w:color w:val="000000"/>
                <w:kern w:val="0"/>
                <w:lang w:eastAsia="fr-CH"/>
                <w14:ligatures w14:val="none"/>
              </w:rPr>
              <w:t>8</w:t>
            </w:r>
          </w:p>
        </w:tc>
      </w:tr>
      <w:tr w:rsidR="007B452F" w:rsidRPr="00EA5BEC" w14:paraId="474E0E76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37B5F2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Relax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4BD8AE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2.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C48E43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26E57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8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9FDCD1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1.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71645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3</w:t>
            </w:r>
          </w:p>
        </w:tc>
      </w:tr>
      <w:tr w:rsidR="007B452F" w:rsidRPr="00EA5BEC" w14:paraId="7A5022BB" w14:textId="77777777" w:rsidTr="00593C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DA3F4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MEQ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78E60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DBE55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BAB55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4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8974D" w14:textId="77777777" w:rsidR="007B452F" w:rsidRPr="00EA5BEC" w:rsidRDefault="007B452F" w:rsidP="00593C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1.9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11A06" w14:textId="77777777" w:rsidR="007B452F" w:rsidRPr="00EA5BEC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EA5BEC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1</w:t>
            </w:r>
          </w:p>
        </w:tc>
      </w:tr>
    </w:tbl>
    <w:p w14:paraId="6F5155DE" w14:textId="77777777" w:rsidR="007B452F" w:rsidRDefault="007B452F" w:rsidP="007B452F">
      <w:pPr>
        <w:spacing w:line="276" w:lineRule="auto"/>
        <w:rPr>
          <w:lang w:val="en-GB"/>
        </w:rPr>
      </w:pPr>
    </w:p>
    <w:p w14:paraId="1E582242" w14:textId="77777777" w:rsidR="007B452F" w:rsidRDefault="007B452F" w:rsidP="007B452F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3626F427" w14:textId="77777777" w:rsidR="007B452F" w:rsidRPr="0042151C" w:rsidRDefault="007B452F" w:rsidP="007B452F">
      <w:pPr>
        <w:rPr>
          <w:i/>
          <w:iCs/>
          <w:lang w:val="en-US"/>
        </w:rPr>
      </w:pPr>
      <w:r w:rsidRPr="00057C0D">
        <w:rPr>
          <w:i/>
          <w:iCs/>
          <w:lang w:val="en-US"/>
        </w:rPr>
        <w:lastRenderedPageBreak/>
        <w:t>Table S</w:t>
      </w:r>
      <w:r>
        <w:rPr>
          <w:i/>
          <w:iCs/>
          <w:lang w:val="en-US"/>
        </w:rPr>
        <w:t>5</w:t>
      </w:r>
      <w:r w:rsidRPr="00057C0D">
        <w:rPr>
          <w:i/>
          <w:iCs/>
          <w:lang w:val="en-US"/>
        </w:rPr>
        <w:t xml:space="preserve">. Results of linear mixed effects models testing the relationship between acute drug effects and </w:t>
      </w:r>
      <w:r>
        <w:rPr>
          <w:i/>
          <w:iCs/>
          <w:lang w:val="en-US"/>
        </w:rPr>
        <w:t>reduction in depressive symptoms</w:t>
      </w:r>
      <w:r w:rsidRPr="00057C0D">
        <w:rPr>
          <w:i/>
          <w:iCs/>
          <w:lang w:val="en-US"/>
        </w:rPr>
        <w:t>.</w:t>
      </w:r>
      <w:r>
        <w:rPr>
          <w:i/>
          <w:iCs/>
          <w:lang w:val="en-US"/>
        </w:rPr>
        <w:t xml:space="preserve"> Negative estimates indicate a positive effect on symptom reduction.</w:t>
      </w:r>
      <w:r w:rsidRPr="00057C0D">
        <w:rPr>
          <w:i/>
          <w:iCs/>
          <w:lang w:val="en-US"/>
        </w:rPr>
        <w:t xml:space="preserve"> Relaxation during treatment sessions significantly predicted initial antidepressant response, but no other significant effects were found. For each timepoint, only complete cases were used. </w:t>
      </w:r>
      <w:r w:rsidRPr="002E4495">
        <w:rPr>
          <w:i/>
          <w:iCs/>
          <w:lang w:val="en-US"/>
        </w:rPr>
        <w:t>MADRS = Montgomery–</w:t>
      </w:r>
      <w:proofErr w:type="spellStart"/>
      <w:r w:rsidRPr="002E4495">
        <w:rPr>
          <w:i/>
          <w:iCs/>
          <w:lang w:val="en-US"/>
        </w:rPr>
        <w:t>Åsberg</w:t>
      </w:r>
      <w:proofErr w:type="spellEnd"/>
      <w:r w:rsidRPr="002E4495">
        <w:rPr>
          <w:i/>
          <w:iCs/>
          <w:lang w:val="en-US"/>
        </w:rPr>
        <w:t xml:space="preserve"> Depression Rating Scale, MEQ = Mystical Experience Questionnaire.</w:t>
      </w:r>
      <w:r>
        <w:rPr>
          <w:i/>
          <w:iCs/>
          <w:lang w:val="en-US"/>
        </w:rPr>
        <w:t xml:space="preserve"> *p &lt; 0.05.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7"/>
        <w:gridCol w:w="1928"/>
        <w:gridCol w:w="1124"/>
        <w:gridCol w:w="957"/>
        <w:gridCol w:w="851"/>
        <w:gridCol w:w="951"/>
        <w:gridCol w:w="880"/>
      </w:tblGrid>
      <w:tr w:rsidR="007B452F" w:rsidRPr="00BE7416" w14:paraId="42A6CF19" w14:textId="77777777" w:rsidTr="00593CB8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713C29" w14:textId="77777777" w:rsidR="007B452F" w:rsidRPr="008B7DCB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DA905" w14:textId="77777777" w:rsidR="007B452F" w:rsidRPr="008B7DCB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E9DA2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E7416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Estimate</w:t>
            </w:r>
            <w:proofErr w:type="spellEnd"/>
            <w:r w:rsidRPr="00BE7416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br/>
              <w:t>(β)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6363B0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td.</w:t>
            </w:r>
            <w:r w:rsidRPr="00BE7416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br/>
            </w:r>
            <w:proofErr w:type="spellStart"/>
            <w:r w:rsidRPr="00BE7416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Error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41607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proofErr w:type="gramStart"/>
            <w:r w:rsidRPr="00BE7416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df</w:t>
            </w:r>
            <w:proofErr w:type="spellEnd"/>
            <w:proofErr w:type="gramEnd"/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DE222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H"/>
              </w:rPr>
            </w:pPr>
            <w:proofErr w:type="gramStart"/>
            <w:r w:rsidRPr="00BE74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H"/>
              </w:rPr>
              <w:t>t</w:t>
            </w:r>
            <w:proofErr w:type="gramEnd"/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91928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H"/>
              </w:rPr>
            </w:pPr>
            <w:proofErr w:type="gramStart"/>
            <w:r w:rsidRPr="00BE74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H"/>
              </w:rPr>
              <w:t>p</w:t>
            </w:r>
            <w:proofErr w:type="gramEnd"/>
          </w:p>
        </w:tc>
      </w:tr>
      <w:tr w:rsidR="007B452F" w:rsidRPr="00BE7416" w14:paraId="4ABEAB43" w14:textId="77777777" w:rsidTr="00593CB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D9D9D9" w:fill="D9D9D9"/>
            <w:vAlign w:val="center"/>
            <w:hideMark/>
          </w:tcPr>
          <w:p w14:paraId="1463DB6F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8B7DCB">
              <w:rPr>
                <w:rFonts w:ascii="Calibri" w:eastAsia="Times New Roman" w:hAnsi="Calibri" w:cs="Calibri"/>
                <w:color w:val="000000"/>
                <w:lang w:eastAsia="fr-CH"/>
              </w:rPr>
              <w:t>Post-PAT</w:t>
            </w:r>
            <w:r w:rsidRPr="008B7DCB"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 xml:space="preserve">(N =  </w:t>
            </w:r>
            <w:r w:rsidRPr="008B7DCB"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29 sessions,</w:t>
            </w:r>
            <w:r w:rsidRPr="008B7DCB"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18 patients)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E5F3A2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Any</w:t>
            </w:r>
            <w:proofErr w:type="spellEnd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</w:t>
            </w:r>
            <w:proofErr w:type="spellStart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effect</w:t>
            </w:r>
            <w:proofErr w:type="spellEnd"/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C08489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03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97130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7E3D3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20.08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9C07FF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1.5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EB879F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38</w:t>
            </w:r>
          </w:p>
        </w:tc>
      </w:tr>
      <w:tr w:rsidR="007B452F" w:rsidRPr="00BE7416" w14:paraId="3EB1056A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14A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8F3F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Good </w:t>
            </w:r>
            <w:proofErr w:type="spellStart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effec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28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3ABF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6E3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6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93C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9BBB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4</w:t>
            </w:r>
          </w:p>
        </w:tc>
      </w:tr>
      <w:tr w:rsidR="007B452F" w:rsidRPr="00BE7416" w14:paraId="0F799E7F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297AFE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6020B0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Bad </w:t>
            </w:r>
            <w:proofErr w:type="spellStart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effec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D2E58B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BCC4A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D165F3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21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412452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1B402B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8</w:t>
            </w:r>
          </w:p>
        </w:tc>
      </w:tr>
      <w:tr w:rsidR="007B452F" w:rsidRPr="00BE7416" w14:paraId="5796625B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1EC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1A9E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Ego dissolu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24C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408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D2B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8.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DAF3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6AA7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</w:t>
            </w:r>
          </w:p>
        </w:tc>
      </w:tr>
      <w:tr w:rsidR="007B452F" w:rsidRPr="00BE7416" w14:paraId="33349C96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482728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130B2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Relax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A017BC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BB5A17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7C198B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22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ECC6A2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3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8D0639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3</w:t>
            </w:r>
            <w:r w:rsidRPr="00BE7416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*</w:t>
            </w:r>
          </w:p>
        </w:tc>
      </w:tr>
      <w:tr w:rsidR="007B452F" w:rsidRPr="00BE7416" w14:paraId="701D044D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0548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460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MEQ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DD65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52A5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4D71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7.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EF85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AABE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8</w:t>
            </w:r>
          </w:p>
        </w:tc>
      </w:tr>
      <w:tr w:rsidR="007B452F" w:rsidRPr="00BE7416" w14:paraId="73F30A86" w14:textId="77777777" w:rsidTr="00593CB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D9D9D9" w:fill="D9D9D9"/>
            <w:vAlign w:val="center"/>
            <w:hideMark/>
          </w:tcPr>
          <w:p w14:paraId="243AF08A" w14:textId="77777777" w:rsidR="007B452F" w:rsidRPr="008B7DCB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7DCB">
              <w:rPr>
                <w:rFonts w:ascii="Calibri" w:eastAsia="Times New Roman" w:hAnsi="Calibri" w:cs="Calibri"/>
                <w:color w:val="000000"/>
                <w:lang w:val="en-US" w:eastAsia="fr-CH"/>
              </w:rPr>
              <w:t>Follow up 7.7 days</w:t>
            </w:r>
            <w:r w:rsidRPr="008B7DCB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 xml:space="preserve">(N =  </w:t>
            </w:r>
            <w:r w:rsidRPr="008B7DCB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9 sessions</w:t>
            </w:r>
            <w:r w:rsidRPr="008B7DCB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1 patients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2AADA3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Any</w:t>
            </w:r>
            <w:proofErr w:type="spellEnd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</w:t>
            </w:r>
            <w:proofErr w:type="spellStart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effect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53EEF9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305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03BF77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39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D51F8E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2876EE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77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677B53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</w:tr>
      <w:tr w:rsidR="007B452F" w:rsidRPr="00BE7416" w14:paraId="7327B8DB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BAF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5CB8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Good </w:t>
            </w:r>
            <w:proofErr w:type="spellStart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effec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D803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022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46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3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84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D32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7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0C40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65</w:t>
            </w:r>
          </w:p>
        </w:tc>
      </w:tr>
      <w:tr w:rsidR="007B452F" w:rsidRPr="00BE7416" w14:paraId="552EAAE3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EB9FF2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63E07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Bad </w:t>
            </w:r>
            <w:proofErr w:type="spellStart"/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effec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A69E4D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26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13D9D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3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992690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6915C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75C5B6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65</w:t>
            </w:r>
          </w:p>
        </w:tc>
      </w:tr>
      <w:tr w:rsidR="007B452F" w:rsidRPr="00BE7416" w14:paraId="4EC57AC6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A326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D19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Ego dissolu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B7F6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023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4D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5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867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93BD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759B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74</w:t>
            </w:r>
          </w:p>
        </w:tc>
      </w:tr>
      <w:tr w:rsidR="007B452F" w:rsidRPr="00BE7416" w14:paraId="229FA87D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03D201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9C1C32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Relax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F28DF7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43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3D3AD6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3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06F21E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834296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.1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E5E97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57</w:t>
            </w:r>
          </w:p>
        </w:tc>
      </w:tr>
      <w:tr w:rsidR="007B452F" w:rsidRPr="00BE7416" w14:paraId="12341300" w14:textId="77777777" w:rsidTr="00593CB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F90E2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6274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MEQ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D042A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0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59C64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DA00F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14.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269D8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-0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349D3" w14:textId="77777777" w:rsidR="007B452F" w:rsidRPr="00BE7416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E7416">
              <w:rPr>
                <w:rFonts w:ascii="Calibri" w:eastAsia="Times New Roman" w:hAnsi="Calibri" w:cs="Calibri"/>
                <w:color w:val="000000"/>
                <w:lang w:eastAsia="fr-CH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t>72</w:t>
            </w:r>
          </w:p>
        </w:tc>
      </w:tr>
    </w:tbl>
    <w:p w14:paraId="72C99753" w14:textId="77777777" w:rsidR="007B452F" w:rsidRDefault="007B452F" w:rsidP="007B452F">
      <w:pPr>
        <w:spacing w:line="276" w:lineRule="auto"/>
        <w:rPr>
          <w:lang w:val="en-GB"/>
        </w:rPr>
      </w:pPr>
    </w:p>
    <w:p w14:paraId="3ABF516D" w14:textId="77777777" w:rsidR="007B452F" w:rsidRDefault="007B452F" w:rsidP="007B452F">
      <w:pPr>
        <w:spacing w:line="276" w:lineRule="auto"/>
        <w:rPr>
          <w:i/>
          <w:lang w:val="en-GB"/>
        </w:rPr>
      </w:pPr>
    </w:p>
    <w:p w14:paraId="58A38941" w14:textId="77777777" w:rsidR="007B452F" w:rsidRDefault="007B452F" w:rsidP="007B452F">
      <w:pPr>
        <w:spacing w:line="276" w:lineRule="auto"/>
        <w:rPr>
          <w:i/>
          <w:lang w:val="en-GB"/>
        </w:rPr>
      </w:pPr>
      <w:r>
        <w:rPr>
          <w:i/>
          <w:lang w:val="en-GB"/>
        </w:rPr>
        <w:t>Table S6. Impact of any psychiatric medication on acute drug effects. Twenty-two patients (37 sessions) were taking psychiatric medication before undergoing PAT, and 7 patients (17 sessions) were not on psychiatric medication. There was no significant effect.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000"/>
        <w:gridCol w:w="1120"/>
        <w:gridCol w:w="1000"/>
        <w:gridCol w:w="920"/>
        <w:gridCol w:w="531"/>
        <w:gridCol w:w="531"/>
      </w:tblGrid>
      <w:tr w:rsidR="007B452F" w:rsidRPr="0062457E" w14:paraId="2B888E45" w14:textId="77777777" w:rsidTr="00593CB8">
        <w:trPr>
          <w:trHeight w:val="300"/>
        </w:trPr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D56778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EF2CCD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624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Sum</w:t>
            </w:r>
            <w:proofErr w:type="spellEnd"/>
            <w:r w:rsidRPr="00624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624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Sq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9695E1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624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Mean</w:t>
            </w:r>
            <w:proofErr w:type="spellEnd"/>
            <w:r w:rsidRPr="00624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624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Sq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00B7AB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624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NumDf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9320A4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624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DenDf</w:t>
            </w:r>
            <w:proofErr w:type="spellEnd"/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5827CB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FB6619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62457E">
              <w:rPr>
                <w:rFonts w:ascii="Calibri" w:eastAsia="Times New Roman" w:hAnsi="Calibri" w:cs="Calibri"/>
                <w:b/>
                <w:bCs/>
                <w:i/>
                <w:color w:val="000000"/>
                <w:kern w:val="0"/>
                <w:lang w:eastAsia="fr-CH"/>
                <w14:ligatures w14:val="none"/>
              </w:rPr>
              <w:t>p</w:t>
            </w:r>
            <w:proofErr w:type="gramEnd"/>
          </w:p>
        </w:tc>
      </w:tr>
      <w:tr w:rsidR="007B452F" w:rsidRPr="0062457E" w14:paraId="687B8B5C" w14:textId="77777777" w:rsidTr="00593CB8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C6C7F5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Any</w:t>
            </w:r>
            <w:proofErr w:type="spellEnd"/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F1C224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4349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B1CB80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434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D8C0F9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6FD145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1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BC227B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37710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58</w:t>
            </w:r>
          </w:p>
        </w:tc>
      </w:tr>
      <w:tr w:rsidR="007B452F" w:rsidRPr="0062457E" w14:paraId="692AFC5E" w14:textId="77777777" w:rsidTr="00593CB8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2D80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Good </w:t>
            </w:r>
            <w:proofErr w:type="spellStart"/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629D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18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615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1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3D53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6DC0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6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1500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67F4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95</w:t>
            </w:r>
          </w:p>
        </w:tc>
      </w:tr>
      <w:tr w:rsidR="007B452F" w:rsidRPr="0062457E" w14:paraId="4D5309B3" w14:textId="77777777" w:rsidTr="00593CB8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207E63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Bad </w:t>
            </w:r>
            <w:proofErr w:type="spellStart"/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ffec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9D6672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4304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6FEC06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430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BE5608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F73F0E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7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3AE73C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C5B8E5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65</w:t>
            </w:r>
          </w:p>
        </w:tc>
      </w:tr>
      <w:tr w:rsidR="007B452F" w:rsidRPr="0062457E" w14:paraId="17E25077" w14:textId="77777777" w:rsidTr="00593CB8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012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Ego dissolu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A66D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7979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6CCE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797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E013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616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7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A1C5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0338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58</w:t>
            </w:r>
          </w:p>
        </w:tc>
      </w:tr>
      <w:tr w:rsidR="007B452F" w:rsidRPr="0062457E" w14:paraId="3ABC71B8" w14:textId="77777777" w:rsidTr="00593CB8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35A5E4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Relax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2A12AB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747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AE0BF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747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2CC2D3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3ADE69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5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73401B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6F1D1B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83</w:t>
            </w:r>
          </w:p>
        </w:tc>
      </w:tr>
      <w:tr w:rsidR="007B452F" w:rsidRPr="0062457E" w14:paraId="547F389C" w14:textId="77777777" w:rsidTr="00593CB8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382AC" w14:textId="77777777" w:rsidR="007B452F" w:rsidRPr="0062457E" w:rsidRDefault="007B452F" w:rsidP="00593C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MEQ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98F0BB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41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57ED28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41.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1EC5A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4503DA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28.3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B17CC9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0D2CDF" w14:textId="77777777" w:rsidR="007B452F" w:rsidRPr="0062457E" w:rsidRDefault="007B452F" w:rsidP="00593C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62457E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58</w:t>
            </w:r>
          </w:p>
        </w:tc>
      </w:tr>
    </w:tbl>
    <w:p w14:paraId="2FAB8B18" w14:textId="77777777" w:rsidR="007B452F" w:rsidRPr="0062457E" w:rsidRDefault="007B452F" w:rsidP="007B452F">
      <w:pPr>
        <w:spacing w:line="276" w:lineRule="auto"/>
        <w:rPr>
          <w:lang w:val="en-GB"/>
        </w:rPr>
      </w:pPr>
    </w:p>
    <w:p w14:paraId="7FC45876" w14:textId="77777777" w:rsidR="007B452F" w:rsidRPr="007B452F" w:rsidRDefault="007B452F">
      <w:pPr>
        <w:rPr>
          <w:lang w:val="de-CH"/>
        </w:rPr>
      </w:pPr>
    </w:p>
    <w:sectPr w:rsidR="007B452F" w:rsidRPr="007B45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2F"/>
    <w:rsid w:val="0000063A"/>
    <w:rsid w:val="00055748"/>
    <w:rsid w:val="002A7B3C"/>
    <w:rsid w:val="007B452F"/>
    <w:rsid w:val="009631C1"/>
    <w:rsid w:val="00A72048"/>
    <w:rsid w:val="00BC6BD8"/>
    <w:rsid w:val="00CF772D"/>
    <w:rsid w:val="00E52050"/>
    <w:rsid w:val="00F5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5D256"/>
  <w15:chartTrackingRefBased/>
  <w15:docId w15:val="{9A69BC8E-F345-4C25-9C8D-9F0437BE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52F"/>
  </w:style>
  <w:style w:type="paragraph" w:styleId="Heading1">
    <w:name w:val="heading 1"/>
    <w:basedOn w:val="Normal"/>
    <w:next w:val="Normal"/>
    <w:link w:val="Heading1Char"/>
    <w:uiPriority w:val="9"/>
    <w:qFormat/>
    <w:rsid w:val="007B452F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bCs/>
      <w:kern w:val="0"/>
      <w:sz w:val="24"/>
      <w:szCs w:val="24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52F"/>
    <w:rPr>
      <w:rFonts w:ascii="Arial" w:eastAsiaTheme="majorEastAsia" w:hAnsi="Arial" w:cs="Arial"/>
      <w:b/>
      <w:bCs/>
      <w:kern w:val="0"/>
      <w:sz w:val="24"/>
      <w:szCs w:val="24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2</Characters>
  <Application>Microsoft Office Word</Application>
  <DocSecurity>0</DocSecurity>
  <Lines>20</Lines>
  <Paragraphs>5</Paragraphs>
  <ScaleCrop>false</ScaleCrop>
  <Company>UNIFR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alder</dc:creator>
  <cp:keywords/>
  <dc:description/>
  <cp:lastModifiedBy>HASLER Gregor</cp:lastModifiedBy>
  <cp:revision>2</cp:revision>
  <dcterms:created xsi:type="dcterms:W3CDTF">2024-05-17T06:04:00Z</dcterms:created>
  <dcterms:modified xsi:type="dcterms:W3CDTF">2024-05-17T06:04:00Z</dcterms:modified>
</cp:coreProperties>
</file>